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3D7FE" w14:textId="77777777" w:rsidR="002427E1" w:rsidRDefault="002427E1" w:rsidP="00AA416D">
      <w:pPr>
        <w:widowControl/>
        <w:jc w:val="left"/>
        <w:rPr>
          <w:rFonts w:ascii="Times New Roman" w:hAnsi="Times New Roman"/>
        </w:rPr>
      </w:pPr>
      <w:r w:rsidRPr="002427E1">
        <w:rPr>
          <w:rFonts w:ascii="Times New Roman" w:hAnsi="Times New Roman"/>
        </w:rPr>
        <w:t xml:space="preserve">Supporting Information </w:t>
      </w:r>
    </w:p>
    <w:p w14:paraId="6787EC14" w14:textId="0AB713EB" w:rsidR="00AA416D" w:rsidRPr="007130E1" w:rsidRDefault="00AA416D" w:rsidP="00AA416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3 Table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he raw data of Figure 4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60"/>
        <w:gridCol w:w="3755"/>
      </w:tblGrid>
      <w:tr w:rsidR="0028226E" w:rsidRPr="0028226E" w14:paraId="2A50C772" w14:textId="77777777" w:rsidTr="0028226E">
        <w:trPr>
          <w:trHeight w:val="360"/>
        </w:trPr>
        <w:tc>
          <w:tcPr>
            <w:tcW w:w="1060" w:type="dxa"/>
            <w:noWrap/>
            <w:hideMark/>
          </w:tcPr>
          <w:p w14:paraId="64600C1D" w14:textId="77777777" w:rsidR="0028226E" w:rsidRPr="0028226E" w:rsidRDefault="0028226E" w:rsidP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3755" w:type="dxa"/>
            <w:noWrap/>
            <w:hideMark/>
          </w:tcPr>
          <w:p w14:paraId="53BD902C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 xml:space="preserve">number of </w:t>
            </w:r>
            <w:proofErr w:type="spellStart"/>
            <w:r w:rsidRPr="0028226E">
              <w:rPr>
                <w:rFonts w:ascii="Times New Roman" w:hAnsi="Times New Roman" w:cs="Times New Roman" w:hint="eastAsia"/>
              </w:rPr>
              <w:t>TUNELpositive</w:t>
            </w:r>
            <w:proofErr w:type="spellEnd"/>
            <w:r w:rsidRPr="0028226E">
              <w:rPr>
                <w:rFonts w:ascii="Times New Roman" w:hAnsi="Times New Roman" w:cs="Times New Roman" w:hint="eastAsia"/>
              </w:rPr>
              <w:t xml:space="preserve"> cells [/HPF]</w:t>
            </w:r>
          </w:p>
        </w:tc>
      </w:tr>
      <w:tr w:rsidR="0028226E" w:rsidRPr="0028226E" w14:paraId="5D725BED" w14:textId="77777777" w:rsidTr="0028226E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7800239F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3755" w:type="dxa"/>
            <w:noWrap/>
            <w:hideMark/>
          </w:tcPr>
          <w:p w14:paraId="38638858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28226E" w:rsidRPr="0028226E" w14:paraId="50E4B16F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073D89A3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ED5F353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39</w:t>
            </w:r>
          </w:p>
        </w:tc>
      </w:tr>
      <w:tr w:rsidR="0028226E" w:rsidRPr="0028226E" w14:paraId="79582881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7077D9F2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40F104F6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26</w:t>
            </w:r>
          </w:p>
        </w:tc>
      </w:tr>
      <w:tr w:rsidR="0028226E" w:rsidRPr="0028226E" w14:paraId="38A0F414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616E695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7798B692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43</w:t>
            </w:r>
          </w:p>
        </w:tc>
      </w:tr>
      <w:tr w:rsidR="0028226E" w:rsidRPr="0028226E" w14:paraId="71F6CD61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11C0729E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1EF9D897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28226E" w:rsidRPr="0028226E" w14:paraId="73DD0419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431E8BE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29BA8715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28226E" w:rsidRPr="0028226E" w14:paraId="72406E94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00F31A43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9433477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28226E" w:rsidRPr="0028226E" w14:paraId="6D3C663A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CDF15B2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5501B85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28226E" w:rsidRPr="0028226E" w14:paraId="5AC5BAD8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12A9FA7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1B3BA8C1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28226E" w:rsidRPr="0028226E" w14:paraId="0C08FDD0" w14:textId="77777777" w:rsidTr="0028226E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6E9DDC4A" w14:textId="77777777" w:rsidR="0028226E" w:rsidRPr="0028226E" w:rsidRDefault="0028226E" w:rsidP="0028226E">
            <w:pPr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KUS121</w:t>
            </w:r>
          </w:p>
        </w:tc>
        <w:tc>
          <w:tcPr>
            <w:tcW w:w="3755" w:type="dxa"/>
            <w:noWrap/>
            <w:hideMark/>
          </w:tcPr>
          <w:p w14:paraId="3918EB55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28226E" w:rsidRPr="0028226E" w14:paraId="1D2B9E18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FFDD78C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842FE88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28226E" w:rsidRPr="0028226E" w14:paraId="55B197E5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2D5CCDC5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C4ECA3E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28226E" w:rsidRPr="0028226E" w14:paraId="5205D2DD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191D1133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0B297F50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28226E" w:rsidRPr="0028226E" w14:paraId="329D5B79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447747F8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2F10CD36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28226E" w:rsidRPr="0028226E" w14:paraId="753C0F54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59CAF60A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A4DC99A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28226E" w:rsidRPr="0028226E" w14:paraId="66473EA6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1C25096C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53E72A1B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28226E" w:rsidRPr="0028226E" w14:paraId="56E0E017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563B5546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3D4338A5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28226E" w:rsidRPr="0028226E" w14:paraId="741D36DF" w14:textId="77777777" w:rsidTr="0028226E">
        <w:trPr>
          <w:trHeight w:val="360"/>
        </w:trPr>
        <w:tc>
          <w:tcPr>
            <w:tcW w:w="1060" w:type="dxa"/>
            <w:vMerge/>
            <w:hideMark/>
          </w:tcPr>
          <w:p w14:paraId="0C01BD82" w14:textId="77777777" w:rsidR="0028226E" w:rsidRPr="0028226E" w:rsidRDefault="002822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noWrap/>
            <w:hideMark/>
          </w:tcPr>
          <w:p w14:paraId="39CFCDF6" w14:textId="77777777" w:rsidR="0028226E" w:rsidRPr="0028226E" w:rsidRDefault="0028226E" w:rsidP="0028226E">
            <w:pPr>
              <w:jc w:val="right"/>
              <w:rPr>
                <w:rFonts w:ascii="Times New Roman" w:hAnsi="Times New Roman" w:cs="Times New Roman"/>
              </w:rPr>
            </w:pPr>
            <w:r w:rsidRPr="0028226E">
              <w:rPr>
                <w:rFonts w:ascii="Times New Roman" w:hAnsi="Times New Roman" w:cs="Times New Roman" w:hint="eastAsia"/>
              </w:rPr>
              <w:t>23</w:t>
            </w:r>
          </w:p>
        </w:tc>
      </w:tr>
    </w:tbl>
    <w:p w14:paraId="71518363" w14:textId="77777777" w:rsidR="0028226E" w:rsidRDefault="0028226E">
      <w:pPr>
        <w:rPr>
          <w:rFonts w:ascii="Times New Roman" w:hAnsi="Times New Roman" w:cs="Times New Roman"/>
        </w:rPr>
      </w:pPr>
    </w:p>
    <w:p w14:paraId="34813A9E" w14:textId="41963197" w:rsidR="0028226E" w:rsidRDefault="0028226E">
      <w:pPr>
        <w:widowControl/>
        <w:jc w:val="left"/>
        <w:rPr>
          <w:rFonts w:ascii="Times New Roman" w:hAnsi="Times New Roman" w:cs="Times New Roman"/>
        </w:rPr>
      </w:pPr>
    </w:p>
    <w:sectPr w:rsidR="0028226E" w:rsidSect="00D471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0DF23" w14:textId="77777777" w:rsidR="00BF7D94" w:rsidRDefault="00BF7D94" w:rsidP="00CC39BF">
      <w:r>
        <w:separator/>
      </w:r>
    </w:p>
  </w:endnote>
  <w:endnote w:type="continuationSeparator" w:id="0">
    <w:p w14:paraId="3ABAFCF3" w14:textId="77777777" w:rsidR="00BF7D94" w:rsidRDefault="00BF7D94" w:rsidP="00CC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7BEE6" w14:textId="77777777" w:rsidR="00BF7D94" w:rsidRDefault="00BF7D94" w:rsidP="00CC39BF">
      <w:r>
        <w:separator/>
      </w:r>
    </w:p>
  </w:footnote>
  <w:footnote w:type="continuationSeparator" w:id="0">
    <w:p w14:paraId="6394E25B" w14:textId="77777777" w:rsidR="00BF7D94" w:rsidRDefault="00BF7D94" w:rsidP="00CC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6E"/>
    <w:rsid w:val="001B6D6E"/>
    <w:rsid w:val="002427E1"/>
    <w:rsid w:val="002759CB"/>
    <w:rsid w:val="0028226E"/>
    <w:rsid w:val="003965A3"/>
    <w:rsid w:val="004E31A4"/>
    <w:rsid w:val="007A44C5"/>
    <w:rsid w:val="009400CD"/>
    <w:rsid w:val="00A006BF"/>
    <w:rsid w:val="00AA416D"/>
    <w:rsid w:val="00B820E9"/>
    <w:rsid w:val="00BF7D94"/>
    <w:rsid w:val="00C3403B"/>
    <w:rsid w:val="00CC39BF"/>
    <w:rsid w:val="00D471E4"/>
    <w:rsid w:val="00D83552"/>
    <w:rsid w:val="00DE0E90"/>
    <w:rsid w:val="00E9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4E8754"/>
  <w15:chartTrackingRefBased/>
  <w15:docId w15:val="{2F19DF8E-A4A1-4E20-9E30-EA797883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6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6D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6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6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B6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B6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B6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D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B6D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6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B6D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6D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2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C39BF"/>
  </w:style>
  <w:style w:type="paragraph" w:styleId="ad">
    <w:name w:val="footer"/>
    <w:basedOn w:val="a"/>
    <w:link w:val="ae"/>
    <w:uiPriority w:val="99"/>
    <w:unhideWhenUsed/>
    <w:rsid w:val="00CC39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C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oshimoto</dc:creator>
  <cp:keywords/>
  <dc:description/>
  <cp:lastModifiedBy>Ryosuke Ikeguchi</cp:lastModifiedBy>
  <cp:revision>6</cp:revision>
  <dcterms:created xsi:type="dcterms:W3CDTF">2024-03-15T09:10:00Z</dcterms:created>
  <dcterms:modified xsi:type="dcterms:W3CDTF">2024-12-05T10:31:00Z</dcterms:modified>
</cp:coreProperties>
</file>